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1F99B" w14:textId="72C627A2" w:rsidR="00B379C7" w:rsidRPr="00FC5A0B" w:rsidRDefault="00B379C7" w:rsidP="00B379C7">
      <w:pPr>
        <w:rPr>
          <w:rFonts w:asciiTheme="majorBidi" w:hAnsiTheme="majorBidi" w:cstheme="majorBidi"/>
          <w:szCs w:val="24"/>
        </w:rPr>
      </w:pPr>
      <w:bookmarkStart w:id="0" w:name="_GoBack"/>
      <w:bookmarkEnd w:id="0"/>
      <w:r w:rsidRPr="00FC5A0B">
        <w:rPr>
          <w:rFonts w:asciiTheme="majorBidi" w:hAnsiTheme="majorBidi" w:cstheme="majorBidi"/>
          <w:b/>
          <w:bCs/>
          <w:szCs w:val="24"/>
        </w:rPr>
        <w:t>Table S</w:t>
      </w:r>
      <w:r>
        <w:rPr>
          <w:rFonts w:asciiTheme="majorBidi" w:hAnsiTheme="majorBidi" w:cstheme="majorBidi"/>
          <w:b/>
          <w:bCs/>
          <w:szCs w:val="24"/>
        </w:rPr>
        <w:t>4</w:t>
      </w:r>
      <w:r w:rsidRPr="00FC5A0B">
        <w:rPr>
          <w:rFonts w:asciiTheme="majorBidi" w:hAnsiTheme="majorBidi" w:cstheme="majorBidi"/>
          <w:b/>
          <w:bCs/>
          <w:szCs w:val="24"/>
        </w:rPr>
        <w:t xml:space="preserve">. </w:t>
      </w:r>
      <w:r w:rsidR="00CB1B02">
        <w:rPr>
          <w:rFonts w:cs="Times New Roman"/>
        </w:rPr>
        <w:t xml:space="preserve">Model variants representing different logic gate combinations. Each model row corresponds to a specific model variant. </w:t>
      </w:r>
      <w:r w:rsidR="00F42D8C">
        <w:rPr>
          <w:rFonts w:cs="Times New Roman"/>
        </w:rPr>
        <w:t>For e</w:t>
      </w:r>
      <w:r w:rsidR="00CB1B02">
        <w:rPr>
          <w:rFonts w:cs="Times New Roman"/>
        </w:rPr>
        <w:t xml:space="preserve">ach model variant, two types of ODE models were implemented, mass action and Hill equation, resulting in a total of 64 model variant-ODE combinations. </w:t>
      </w:r>
      <w:r w:rsidR="00CB1B02" w:rsidRPr="00EC7C64">
        <w:rPr>
          <w:rFonts w:cs="Times New Roman"/>
          <w:color w:val="000000" w:themeColor="text1"/>
        </w:rPr>
        <w:tab/>
      </w:r>
    </w:p>
    <w:tbl>
      <w:tblPr>
        <w:tblStyle w:val="TableGrid"/>
        <w:tblW w:w="6185" w:type="dxa"/>
        <w:jc w:val="center"/>
        <w:tblInd w:w="-5" w:type="dxa"/>
        <w:tblLook w:val="04A0" w:firstRow="1" w:lastRow="0" w:firstColumn="1" w:lastColumn="0" w:noHBand="0" w:noVBand="1"/>
      </w:tblPr>
      <w:tblGrid>
        <w:gridCol w:w="1905"/>
        <w:gridCol w:w="1371"/>
        <w:gridCol w:w="1439"/>
        <w:gridCol w:w="1470"/>
      </w:tblGrid>
      <w:tr w:rsidR="00B379C7" w:rsidRPr="00FC5A0B" w14:paraId="3B5C7A10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2A915C5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Model No.</w:t>
            </w:r>
          </w:p>
        </w:tc>
        <w:tc>
          <w:tcPr>
            <w:tcW w:w="0" w:type="auto"/>
            <w:vAlign w:val="center"/>
          </w:tcPr>
          <w:p w14:paraId="259055D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C/EBP</w:t>
            </w:r>
          </w:p>
        </w:tc>
        <w:tc>
          <w:tcPr>
            <w:tcW w:w="0" w:type="auto"/>
            <w:vAlign w:val="center"/>
          </w:tcPr>
          <w:p w14:paraId="2D38EF1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PPARγ</w:t>
            </w:r>
          </w:p>
        </w:tc>
        <w:tc>
          <w:tcPr>
            <w:tcW w:w="0" w:type="auto"/>
            <w:vAlign w:val="center"/>
          </w:tcPr>
          <w:p w14:paraId="7C39401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SREBP</w:t>
            </w:r>
          </w:p>
        </w:tc>
      </w:tr>
      <w:tr w:rsidR="00B379C7" w:rsidRPr="00FC5A0B" w14:paraId="5AF00F4E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65C38B3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9C0507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1DBA16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1CB9A6C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1293107D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6880DA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C80DC9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69A8E2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24C422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707F2464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2EEC4CF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A51C3D3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DD2478C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70FB42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21D39B4D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58A4039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729B99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6C2205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5E6EF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3916A44E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DF99AD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BB5D09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911252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CBF8D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467E2C22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34AA076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9EA9D5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8A2B872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58ABCE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1C6A6BEF" w14:textId="77777777" w:rsidTr="00406B69">
        <w:trPr>
          <w:trHeight w:val="286"/>
          <w:jc w:val="center"/>
        </w:trPr>
        <w:tc>
          <w:tcPr>
            <w:tcW w:w="0" w:type="auto"/>
            <w:vAlign w:val="center"/>
          </w:tcPr>
          <w:p w14:paraId="716FE6FF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CFDABE3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AB808F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13DD6E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6FD526F6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39BB67A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5840B2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5AC5AF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02B7FD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246EDCD9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5F4497D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582D3B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014343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67E4020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307BB9EF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C1B46C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D7700E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969A79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4FC66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458661F0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1598CF1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224E0B03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709418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9232D1C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3F9EF59E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F681B10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67E31DB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EF7B45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FCE7D0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4A39108E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50418F3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7E1FB1C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0F5059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2E4AFCC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6EA589B8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0A3D03B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61C414B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A5B81C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8E8C3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47BF734E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5FA1481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495751B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5E72F5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10F6C6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7D260BF7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16B74BC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0E311CC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22E864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DE2B42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B379C7" w:rsidRPr="00FC5A0B" w14:paraId="4D89EF0A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37A5EDC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73A0C10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91A883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E912F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57149603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3FA433E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196782D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312C00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5EA60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5BE4A58F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BCBDCE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6E6BF1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D3DDD80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6752E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262DD6E1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6DB054E2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0B55E8F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8F9628C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246837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33183283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799322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5B250543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647BD0C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92C49C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3A6AD7D8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2569AF0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0F82D0BE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88EBD8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70A8A5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14AC98D5" w14:textId="77777777" w:rsidTr="00406B69">
        <w:trPr>
          <w:trHeight w:val="286"/>
          <w:jc w:val="center"/>
        </w:trPr>
        <w:tc>
          <w:tcPr>
            <w:tcW w:w="0" w:type="auto"/>
            <w:vAlign w:val="center"/>
          </w:tcPr>
          <w:p w14:paraId="2FE74CF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577F7A5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0862032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48DF2E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2A3305D7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3C6FE21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2B418DD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CEAF96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D6F844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41318D38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0273E5B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33408ACD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E19B4D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B3B68D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5000D1D9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25036F04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0FC6C5D9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7A0BDB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9A216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04425ECF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4A7F52B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11950B0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DD3D4A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291890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1D08286F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013BE473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71B7BA8F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07CF54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4DAE822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405ABF6A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5D03FA1F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7C9F6242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989668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72E2552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42B18827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746E0C76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3CE10B98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086A27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8132CF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60D58D40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2FC11A62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1E1DEFC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D8383E5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967DEA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B379C7" w:rsidRPr="00FC5A0B" w14:paraId="2266E2D4" w14:textId="77777777" w:rsidTr="00406B69">
        <w:trPr>
          <w:trHeight w:val="271"/>
          <w:jc w:val="center"/>
        </w:trPr>
        <w:tc>
          <w:tcPr>
            <w:tcW w:w="0" w:type="auto"/>
            <w:vAlign w:val="center"/>
          </w:tcPr>
          <w:p w14:paraId="7B98AF41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b/>
                <w:bCs/>
                <w:color w:val="000000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2B885D1B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9689E77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D9403EA" w14:textId="77777777" w:rsidR="00B379C7" w:rsidRPr="00FC5A0B" w:rsidRDefault="00B379C7" w:rsidP="00B379C7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</w:tbl>
    <w:p w14:paraId="6018A90B" w14:textId="77777777" w:rsidR="00B379C7" w:rsidRDefault="00B379C7" w:rsidP="00B379C7">
      <w:pPr>
        <w:rPr>
          <w:szCs w:val="24"/>
        </w:rPr>
      </w:pPr>
    </w:p>
    <w:p w14:paraId="2D19F685" w14:textId="77777777" w:rsidR="00B379C7" w:rsidRPr="00B379C7" w:rsidRDefault="00B379C7" w:rsidP="00B379C7">
      <w:pPr>
        <w:rPr>
          <w:szCs w:val="24"/>
        </w:rPr>
      </w:pPr>
    </w:p>
    <w:p w14:paraId="581318E4" w14:textId="77777777" w:rsidR="00B379C7" w:rsidRPr="00B379C7" w:rsidRDefault="00B379C7" w:rsidP="00B379C7">
      <w:pPr>
        <w:rPr>
          <w:szCs w:val="24"/>
        </w:rPr>
      </w:pPr>
    </w:p>
    <w:p w14:paraId="0F90C67F" w14:textId="77777777" w:rsidR="00B379C7" w:rsidRDefault="00B379C7" w:rsidP="00B379C7">
      <w:pPr>
        <w:rPr>
          <w:szCs w:val="24"/>
        </w:rPr>
      </w:pPr>
    </w:p>
    <w:sectPr w:rsidR="00B3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831"/>
    <w:rsid w:val="001E056F"/>
    <w:rsid w:val="001E5831"/>
    <w:rsid w:val="003E4033"/>
    <w:rsid w:val="00406B69"/>
    <w:rsid w:val="00441F4A"/>
    <w:rsid w:val="005427B4"/>
    <w:rsid w:val="00764DD2"/>
    <w:rsid w:val="007E567D"/>
    <w:rsid w:val="00897BCD"/>
    <w:rsid w:val="00AB25A4"/>
    <w:rsid w:val="00AD3AAD"/>
    <w:rsid w:val="00B379C7"/>
    <w:rsid w:val="00B53072"/>
    <w:rsid w:val="00CB1B02"/>
    <w:rsid w:val="00CB2BE2"/>
    <w:rsid w:val="00D26C3D"/>
    <w:rsid w:val="00E13703"/>
    <w:rsid w:val="00F42D8C"/>
    <w:rsid w:val="00F4449F"/>
    <w:rsid w:val="00FA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8"/>
    <o:shapelayout v:ext="edit">
      <o:idmap v:ext="edit" data="1"/>
    </o:shapelayout>
  </w:shapeDefaults>
  <w:decimalSymbol w:val="."/>
  <w:listSeparator w:val=","/>
  <w14:docId w14:val="44861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8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1E58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1F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F4A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4449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8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1E58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1F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F4A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444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l Ghaddar</dc:creator>
  <cp:keywords/>
  <dc:description/>
  <cp:lastModifiedBy>Arul Jayaraman</cp:lastModifiedBy>
  <cp:revision>2</cp:revision>
  <dcterms:created xsi:type="dcterms:W3CDTF">2014-07-08T15:29:00Z</dcterms:created>
  <dcterms:modified xsi:type="dcterms:W3CDTF">2014-07-08T15:29:00Z</dcterms:modified>
</cp:coreProperties>
</file>